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6D97" w14:textId="77777777" w:rsidR="00810DF3" w:rsidRPr="00692FF9" w:rsidRDefault="00810DF3" w:rsidP="00810DF3">
      <w:pPr>
        <w:widowControl/>
        <w:spacing w:before="120" w:after="240"/>
        <w:jc w:val="left"/>
        <w:rPr>
          <w:rFonts w:ascii="Times New Roman" w:eastAsia="等线" w:hAnsi="Times New Roman" w:cs="Times New Roman"/>
        </w:rPr>
      </w:pPr>
      <w:r w:rsidRPr="00692FF9">
        <w:rPr>
          <w:rFonts w:ascii="Times New Roman" w:eastAsia="等线" w:hAnsi="Times New Roman" w:cs="Times New Roman"/>
          <w:b/>
          <w:bCs/>
        </w:rPr>
        <w:t>Supplement Table 2.</w:t>
      </w:r>
      <w:r w:rsidRPr="00692FF9">
        <w:rPr>
          <w:rFonts w:ascii="Times New Roman" w:eastAsia="等线" w:hAnsi="Times New Roman" w:cs="Times New Roman"/>
        </w:rPr>
        <w:t xml:space="preserve"> The top 10 bacteria at genus level of the relative abundance values and P-values</w:t>
      </w:r>
    </w:p>
    <w:tbl>
      <w:tblPr>
        <w:tblW w:w="7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1100"/>
        <w:gridCol w:w="1100"/>
        <w:gridCol w:w="1100"/>
        <w:gridCol w:w="1044"/>
        <w:gridCol w:w="1156"/>
      </w:tblGrid>
      <w:tr w:rsidR="00810DF3" w:rsidRPr="00692FF9" w14:paraId="5773BF49" w14:textId="77777777" w:rsidTr="00A97F06">
        <w:trPr>
          <w:trHeight w:val="292"/>
        </w:trPr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29B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genus horizontal relative abundance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7F5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Group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097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Average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C9B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2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5781" w14:textId="77777777" w:rsidR="00810DF3" w:rsidRPr="00692FF9" w:rsidRDefault="00810DF3" w:rsidP="00A97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P-value</w:t>
            </w:r>
          </w:p>
        </w:tc>
      </w:tr>
      <w:tr w:rsidR="00810DF3" w:rsidRPr="00692FF9" w14:paraId="2E2E40BB" w14:textId="77777777" w:rsidTr="00A97F06">
        <w:trPr>
          <w:trHeight w:val="309"/>
        </w:trPr>
        <w:tc>
          <w:tcPr>
            <w:tcW w:w="240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20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Bacteroides</w:t>
            </w:r>
          </w:p>
        </w:tc>
        <w:tc>
          <w:tcPr>
            <w:tcW w:w="11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506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FE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2873</w:t>
            </w:r>
          </w:p>
        </w:tc>
        <w:tc>
          <w:tcPr>
            <w:tcW w:w="11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765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80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CA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A56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31 </w:t>
            </w:r>
          </w:p>
        </w:tc>
      </w:tr>
      <w:tr w:rsidR="00810DF3" w:rsidRPr="00692FF9" w14:paraId="671F8873" w14:textId="77777777" w:rsidTr="00A97F06">
        <w:trPr>
          <w:trHeight w:val="300"/>
        </w:trPr>
        <w:tc>
          <w:tcPr>
            <w:tcW w:w="24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76229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FBB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6652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722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E15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B5C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20 </w:t>
            </w:r>
          </w:p>
        </w:tc>
      </w:tr>
      <w:tr w:rsidR="00810DF3" w:rsidRPr="00692FF9" w14:paraId="7079CE09" w14:textId="77777777" w:rsidTr="00A97F06">
        <w:trPr>
          <w:trHeight w:val="300"/>
        </w:trPr>
        <w:tc>
          <w:tcPr>
            <w:tcW w:w="24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C28DC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C2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C5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321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B7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528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66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C1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20 </w:t>
            </w:r>
          </w:p>
        </w:tc>
      </w:tr>
      <w:tr w:rsidR="00810DF3" w:rsidRPr="00692FF9" w14:paraId="775A4561" w14:textId="77777777" w:rsidTr="00A97F06">
        <w:trPr>
          <w:trHeight w:val="292"/>
        </w:trPr>
        <w:tc>
          <w:tcPr>
            <w:tcW w:w="24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E224C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F91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018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8E41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317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382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81 </w:t>
            </w:r>
          </w:p>
        </w:tc>
      </w:tr>
      <w:tr w:rsidR="00810DF3" w:rsidRPr="00692FF9" w14:paraId="5674F9D1" w14:textId="77777777" w:rsidTr="00A97F06">
        <w:trPr>
          <w:trHeight w:val="283"/>
        </w:trPr>
        <w:tc>
          <w:tcPr>
            <w:tcW w:w="24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24801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E05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2F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254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AA5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817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A4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C3E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31 </w:t>
            </w:r>
          </w:p>
        </w:tc>
      </w:tr>
      <w:tr w:rsidR="00810DF3" w:rsidRPr="00692FF9" w14:paraId="2D93A0C4" w14:textId="77777777" w:rsidTr="00A97F06">
        <w:trPr>
          <w:trHeight w:val="283"/>
        </w:trPr>
        <w:tc>
          <w:tcPr>
            <w:tcW w:w="24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A0B2E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F19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944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508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020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F9D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34 </w:t>
            </w:r>
          </w:p>
        </w:tc>
      </w:tr>
      <w:tr w:rsidR="00810DF3" w:rsidRPr="00692FF9" w14:paraId="6BA8D97C" w14:textId="77777777" w:rsidTr="00A97F06">
        <w:trPr>
          <w:trHeight w:val="283"/>
        </w:trPr>
        <w:tc>
          <w:tcPr>
            <w:tcW w:w="24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8B50E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AC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F6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282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6AB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102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A7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B6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34 </w:t>
            </w:r>
          </w:p>
        </w:tc>
      </w:tr>
      <w:tr w:rsidR="00810DF3" w:rsidRPr="00692FF9" w14:paraId="782886E3" w14:textId="77777777" w:rsidTr="00A97F06">
        <w:trPr>
          <w:trHeight w:val="283"/>
        </w:trPr>
        <w:tc>
          <w:tcPr>
            <w:tcW w:w="24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C56B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6ACD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1036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C5DB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DA1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AA4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81 </w:t>
            </w:r>
          </w:p>
        </w:tc>
      </w:tr>
      <w:tr w:rsidR="00810DF3" w:rsidRPr="00692FF9" w14:paraId="71CB523C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08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usobacterium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B2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A7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57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E9C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5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B24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694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0 </w:t>
            </w:r>
          </w:p>
        </w:tc>
      </w:tr>
      <w:tr w:rsidR="00810DF3" w:rsidRPr="00692FF9" w14:paraId="0D46BC55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B44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1FD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AA2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A05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3C1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F63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6 </w:t>
            </w:r>
          </w:p>
        </w:tc>
      </w:tr>
      <w:tr w:rsidR="00810DF3" w:rsidRPr="00692FF9" w14:paraId="2FF4007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B14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53D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67A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58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631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162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032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B8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6 </w:t>
            </w:r>
          </w:p>
        </w:tc>
      </w:tr>
      <w:tr w:rsidR="00810DF3" w:rsidRPr="00692FF9" w14:paraId="1B828754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0F4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F12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679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FB4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B03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D48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1 </w:t>
            </w:r>
          </w:p>
        </w:tc>
      </w:tr>
      <w:tr w:rsidR="00810DF3" w:rsidRPr="00692FF9" w14:paraId="1B2C75F9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692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32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2F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7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7AF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1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C3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A3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0 </w:t>
            </w:r>
          </w:p>
        </w:tc>
      </w:tr>
      <w:tr w:rsidR="00810DF3" w:rsidRPr="00692FF9" w14:paraId="3E2ED233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7F7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BFE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2D8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AD7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94F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55F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81 </w:t>
            </w:r>
          </w:p>
        </w:tc>
      </w:tr>
      <w:tr w:rsidR="00810DF3" w:rsidRPr="00692FF9" w14:paraId="5D9FD74F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D6D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56D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199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5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C9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7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3A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CF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81 </w:t>
            </w:r>
          </w:p>
        </w:tc>
      </w:tr>
      <w:tr w:rsidR="00810DF3" w:rsidRPr="00692FF9" w14:paraId="0DE06D06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3DD2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7C06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D728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FA4F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B41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26C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1 </w:t>
            </w:r>
          </w:p>
        </w:tc>
      </w:tr>
      <w:tr w:rsidR="00810DF3" w:rsidRPr="00692FF9" w14:paraId="6021FD2B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2A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Desulfovibrio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28B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AE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912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89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58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5C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9AA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28 </w:t>
            </w:r>
          </w:p>
        </w:tc>
      </w:tr>
      <w:tr w:rsidR="00810DF3" w:rsidRPr="00692FF9" w14:paraId="2AAA0790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536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8F2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B05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D5A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106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1E9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48 </w:t>
            </w:r>
          </w:p>
        </w:tc>
      </w:tr>
      <w:tr w:rsidR="00810DF3" w:rsidRPr="00692FF9" w14:paraId="730955C1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DE5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D2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E2A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5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8C5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6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A6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19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48 </w:t>
            </w:r>
          </w:p>
        </w:tc>
      </w:tr>
      <w:tr w:rsidR="00810DF3" w:rsidRPr="00692FF9" w14:paraId="572DB919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D42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027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F24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DC6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B3C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FC3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6 </w:t>
            </w:r>
          </w:p>
        </w:tc>
      </w:tr>
      <w:tr w:rsidR="00810DF3" w:rsidRPr="00692FF9" w14:paraId="66A041CB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DC3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AFB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84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0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77F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7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0FD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39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28 </w:t>
            </w:r>
          </w:p>
        </w:tc>
      </w:tr>
      <w:tr w:rsidR="00810DF3" w:rsidRPr="00692FF9" w14:paraId="1DD41858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EA1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8D93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8FB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02CC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C60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048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4 </w:t>
            </w:r>
          </w:p>
        </w:tc>
      </w:tr>
      <w:tr w:rsidR="00810DF3" w:rsidRPr="00692FF9" w14:paraId="77462760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9A1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86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15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55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12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2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04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A0F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4 </w:t>
            </w:r>
          </w:p>
        </w:tc>
      </w:tr>
      <w:tr w:rsidR="00810DF3" w:rsidRPr="00692FF9" w14:paraId="0318F37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1938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63D8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2109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380C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C2F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41B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6 </w:t>
            </w:r>
          </w:p>
        </w:tc>
      </w:tr>
      <w:tr w:rsidR="00810DF3" w:rsidRPr="00692FF9" w14:paraId="4DBAE7E0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06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Campylobacter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63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A3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47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6A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73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EB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B5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00 </w:t>
            </w:r>
          </w:p>
        </w:tc>
      </w:tr>
      <w:tr w:rsidR="00810DF3" w:rsidRPr="00692FF9" w14:paraId="64898153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552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0F7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0E9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87FD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0B7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814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65 </w:t>
            </w:r>
          </w:p>
        </w:tc>
      </w:tr>
      <w:tr w:rsidR="00810DF3" w:rsidRPr="00692FF9" w14:paraId="1FEB4543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2DE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40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E3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13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3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BC0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A18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65 </w:t>
            </w:r>
          </w:p>
        </w:tc>
      </w:tr>
      <w:tr w:rsidR="00810DF3" w:rsidRPr="00692FF9" w14:paraId="6EC9FCD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E72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2F9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6AA6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5F9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A94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9D91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98 </w:t>
            </w:r>
          </w:p>
        </w:tc>
      </w:tr>
      <w:tr w:rsidR="00810DF3" w:rsidRPr="00692FF9" w14:paraId="7F76FBC8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2B8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A3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F1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A7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F6D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B29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00 </w:t>
            </w:r>
          </w:p>
        </w:tc>
      </w:tr>
      <w:tr w:rsidR="00810DF3" w:rsidRPr="00692FF9" w14:paraId="44E0B7E2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18F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EE5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EF45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8A8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F2F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492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87 </w:t>
            </w:r>
          </w:p>
        </w:tc>
      </w:tr>
      <w:tr w:rsidR="00810DF3" w:rsidRPr="00692FF9" w14:paraId="4DD3B3C5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3AF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B6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BB7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8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7F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AC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B1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87 </w:t>
            </w:r>
          </w:p>
        </w:tc>
      </w:tr>
      <w:tr w:rsidR="00810DF3" w:rsidRPr="00692FF9" w14:paraId="0CD51C84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46B6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A0CC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9733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5793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1F6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85F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98 </w:t>
            </w:r>
          </w:p>
        </w:tc>
      </w:tr>
      <w:tr w:rsidR="00810DF3" w:rsidRPr="00692FF9" w14:paraId="2836A32C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A80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Brachyspira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F79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75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9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25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C7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D52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8 </w:t>
            </w:r>
          </w:p>
        </w:tc>
      </w:tr>
      <w:tr w:rsidR="00810DF3" w:rsidRPr="00692FF9" w14:paraId="4B0CFA9F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8C9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C91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F0C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2434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DDD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AC9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65 </w:t>
            </w:r>
          </w:p>
        </w:tc>
      </w:tr>
      <w:tr w:rsidR="00810DF3" w:rsidRPr="00692FF9" w14:paraId="34C2E675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7BB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F5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C7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F2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0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921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15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65 </w:t>
            </w:r>
          </w:p>
        </w:tc>
      </w:tr>
      <w:tr w:rsidR="00810DF3" w:rsidRPr="00692FF9" w14:paraId="7044AA7F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E26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953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867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E5D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FAF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D1F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90 </w:t>
            </w:r>
          </w:p>
        </w:tc>
      </w:tr>
      <w:tr w:rsidR="00810DF3" w:rsidRPr="00692FF9" w14:paraId="07AF441C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CC1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A7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96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7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2FB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5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A9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D2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8 </w:t>
            </w:r>
          </w:p>
        </w:tc>
      </w:tr>
      <w:tr w:rsidR="00810DF3" w:rsidRPr="00692FF9" w14:paraId="6616C575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A91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6C5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3F3B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759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D73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FDE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7 </w:t>
            </w:r>
          </w:p>
        </w:tc>
      </w:tr>
      <w:tr w:rsidR="00810DF3" w:rsidRPr="00692FF9" w14:paraId="15371DCF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165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AC3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FE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2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0B0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4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2E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AB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17 </w:t>
            </w:r>
          </w:p>
        </w:tc>
      </w:tr>
      <w:tr w:rsidR="00810DF3" w:rsidRPr="00692FF9" w14:paraId="0A4D9922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F58A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9D3D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FD33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6BA2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17F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C48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90 </w:t>
            </w:r>
          </w:p>
        </w:tc>
      </w:tr>
      <w:tr w:rsidR="00810DF3" w:rsidRPr="00692FF9" w14:paraId="35595697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D4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Mucispirillum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A13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C12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2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16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8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F0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BB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47 </w:t>
            </w:r>
          </w:p>
        </w:tc>
      </w:tr>
      <w:tr w:rsidR="00810DF3" w:rsidRPr="00692FF9" w14:paraId="6D9FD786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AC0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8C3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131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F4D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88A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7E9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19 </w:t>
            </w:r>
          </w:p>
        </w:tc>
      </w:tr>
      <w:tr w:rsidR="00810DF3" w:rsidRPr="00692FF9" w14:paraId="21A0FFD9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257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34C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808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4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2ED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3E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D3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19 </w:t>
            </w:r>
          </w:p>
        </w:tc>
      </w:tr>
      <w:tr w:rsidR="00810DF3" w:rsidRPr="00692FF9" w14:paraId="3854572B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F4A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CBA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DFF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20A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7DE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5785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0 </w:t>
            </w:r>
          </w:p>
        </w:tc>
      </w:tr>
      <w:tr w:rsidR="00810DF3" w:rsidRPr="00692FF9" w14:paraId="15A993FE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DBE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0C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AF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1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BF5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00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E7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47 </w:t>
            </w:r>
          </w:p>
        </w:tc>
      </w:tr>
      <w:tr w:rsidR="00810DF3" w:rsidRPr="00692FF9" w14:paraId="30DB4296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40E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B32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4D4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CD5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7AA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E52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3 </w:t>
            </w:r>
          </w:p>
        </w:tc>
      </w:tr>
      <w:tr w:rsidR="00810DF3" w:rsidRPr="00692FF9" w14:paraId="47EE3635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4A4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AB8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788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0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05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80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72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C8C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3 </w:t>
            </w:r>
          </w:p>
        </w:tc>
      </w:tr>
      <w:tr w:rsidR="00810DF3" w:rsidRPr="00692FF9" w14:paraId="2B255986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25B8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E46C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EEA8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7545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7D9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720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0 </w:t>
            </w:r>
          </w:p>
        </w:tc>
      </w:tr>
      <w:tr w:rsidR="00810DF3" w:rsidRPr="00692FF9" w14:paraId="10466C11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17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Butyricicoccus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A7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64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30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FB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A5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4A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1 </w:t>
            </w:r>
          </w:p>
        </w:tc>
      </w:tr>
      <w:tr w:rsidR="00810DF3" w:rsidRPr="00692FF9" w14:paraId="47FC336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856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368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B3C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D83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D12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CC3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24 </w:t>
            </w:r>
          </w:p>
        </w:tc>
      </w:tr>
      <w:tr w:rsidR="00810DF3" w:rsidRPr="00692FF9" w14:paraId="00D13706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4B9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B0C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A2B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08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8AB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3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3E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B3D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24 </w:t>
            </w:r>
          </w:p>
        </w:tc>
      </w:tr>
      <w:tr w:rsidR="00810DF3" w:rsidRPr="00692FF9" w14:paraId="58E049DC" w14:textId="77777777" w:rsidTr="00A97F06">
        <w:trPr>
          <w:trHeight w:val="292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89FD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0F7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4FA1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9D0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BAE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7506" w14:textId="77777777" w:rsidR="00810DF3" w:rsidRPr="00692FF9" w:rsidRDefault="00810DF3" w:rsidP="00A97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&lt;0.001</w:t>
            </w:r>
          </w:p>
        </w:tc>
      </w:tr>
      <w:tr w:rsidR="00810DF3" w:rsidRPr="00692FF9" w14:paraId="411FC2BE" w14:textId="77777777" w:rsidTr="00A97F06">
        <w:trPr>
          <w:trHeight w:val="292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5F3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19E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60A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6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C5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9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A99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3F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51 </w:t>
            </w:r>
          </w:p>
        </w:tc>
      </w:tr>
      <w:tr w:rsidR="00810DF3" w:rsidRPr="00692FF9" w14:paraId="2EE5B37C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ECCB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4C3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BB9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439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AB5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ADA1" w14:textId="77777777" w:rsidR="00810DF3" w:rsidRPr="00692FF9" w:rsidRDefault="00810DF3" w:rsidP="00A97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&lt;0.001</w:t>
            </w:r>
          </w:p>
        </w:tc>
      </w:tr>
      <w:tr w:rsidR="00810DF3" w:rsidRPr="00692FF9" w14:paraId="7C882EC1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662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B24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D61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81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67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61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6A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98B" w14:textId="77777777" w:rsidR="00810DF3" w:rsidRPr="00692FF9" w:rsidRDefault="00810DF3" w:rsidP="00A97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&lt;0.001</w:t>
            </w:r>
          </w:p>
        </w:tc>
      </w:tr>
      <w:tr w:rsidR="00810DF3" w:rsidRPr="00692FF9" w14:paraId="507A8751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6AC9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79D6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D767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79AF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AB6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842C" w14:textId="77777777" w:rsidR="00810DF3" w:rsidRPr="00692FF9" w:rsidRDefault="00810DF3" w:rsidP="00A97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&lt;0.001</w:t>
            </w:r>
          </w:p>
        </w:tc>
      </w:tr>
      <w:tr w:rsidR="00810DF3" w:rsidRPr="00692FF9" w14:paraId="746F15A6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7A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Erysipelatoclostridium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B6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F2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39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34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F4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74B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3 </w:t>
            </w:r>
          </w:p>
        </w:tc>
      </w:tr>
      <w:tr w:rsidR="00810DF3" w:rsidRPr="00692FF9" w14:paraId="22FA9B6D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869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A12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366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0AD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DD1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EF5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32 </w:t>
            </w:r>
          </w:p>
        </w:tc>
      </w:tr>
      <w:tr w:rsidR="00810DF3" w:rsidRPr="00692FF9" w14:paraId="4260A5E2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79D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83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77C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E6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BEE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DE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32 </w:t>
            </w:r>
          </w:p>
        </w:tc>
      </w:tr>
      <w:tr w:rsidR="00810DF3" w:rsidRPr="00692FF9" w14:paraId="675B8600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987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93A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1F2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E3C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FD2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429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82 </w:t>
            </w:r>
          </w:p>
        </w:tc>
      </w:tr>
      <w:tr w:rsidR="00810DF3" w:rsidRPr="00692FF9" w14:paraId="19C5176D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0A49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31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C5B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17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28A9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44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3E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F73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3 </w:t>
            </w:r>
          </w:p>
        </w:tc>
      </w:tr>
      <w:tr w:rsidR="00810DF3" w:rsidRPr="00692FF9" w14:paraId="3E17C5D2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776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9D36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DE9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DC4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B46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FC8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87 </w:t>
            </w:r>
          </w:p>
        </w:tc>
      </w:tr>
      <w:tr w:rsidR="00810DF3" w:rsidRPr="00692FF9" w14:paraId="6CB62108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F00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A46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3F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7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561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5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71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A7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87 </w:t>
            </w:r>
          </w:p>
        </w:tc>
      </w:tr>
      <w:tr w:rsidR="00810DF3" w:rsidRPr="00692FF9" w14:paraId="308A947D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E2CE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CD96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D358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C939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6C6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A5E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82 </w:t>
            </w:r>
          </w:p>
        </w:tc>
      </w:tr>
      <w:tr w:rsidR="00810DF3" w:rsidRPr="00692FF9" w14:paraId="28875073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A8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Megamonas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32F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8F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4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6C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E87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78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8 </w:t>
            </w:r>
          </w:p>
        </w:tc>
      </w:tr>
      <w:tr w:rsidR="00810DF3" w:rsidRPr="00692FF9" w14:paraId="7E4A9052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046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895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7E5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9DD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E63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08B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73 </w:t>
            </w:r>
          </w:p>
        </w:tc>
      </w:tr>
      <w:tr w:rsidR="00810DF3" w:rsidRPr="00692FF9" w14:paraId="7A35555D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A84E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E6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BC2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5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581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4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8F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70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73 </w:t>
            </w:r>
          </w:p>
        </w:tc>
      </w:tr>
      <w:tr w:rsidR="00810DF3" w:rsidRPr="00692FF9" w14:paraId="2F51BC7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C15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F6A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7E3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24F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320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507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44 </w:t>
            </w:r>
          </w:p>
        </w:tc>
      </w:tr>
      <w:tr w:rsidR="00810DF3" w:rsidRPr="00692FF9" w14:paraId="393DB930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71D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63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4C8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5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43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2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602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B95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8 </w:t>
            </w:r>
          </w:p>
        </w:tc>
      </w:tr>
      <w:tr w:rsidR="00810DF3" w:rsidRPr="00692FF9" w14:paraId="6A18320C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39E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607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46E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53C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D74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63B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60 </w:t>
            </w:r>
          </w:p>
        </w:tc>
      </w:tr>
      <w:tr w:rsidR="00810DF3" w:rsidRPr="00692FF9" w14:paraId="4384126C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F1C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C4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AF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1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F7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0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B2A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E4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60 </w:t>
            </w:r>
          </w:p>
        </w:tc>
      </w:tr>
      <w:tr w:rsidR="00810DF3" w:rsidRPr="00692FF9" w14:paraId="3C19A7C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39C24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9E1E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D1A90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0DB8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D1D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B146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44 </w:t>
            </w:r>
          </w:p>
        </w:tc>
      </w:tr>
      <w:tr w:rsidR="00810DF3" w:rsidRPr="00692FF9" w14:paraId="291CB174" w14:textId="77777777" w:rsidTr="00A97F06">
        <w:trPr>
          <w:trHeight w:val="283"/>
        </w:trPr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D6A9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Alistipes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8E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127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8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85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30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D7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6A3E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810DF3" w:rsidRPr="00692FF9" w14:paraId="09307EA9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7C5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0CB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816D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0E3C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F34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EE3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54 </w:t>
            </w:r>
          </w:p>
        </w:tc>
      </w:tr>
      <w:tr w:rsidR="00810DF3" w:rsidRPr="00692FF9" w14:paraId="6C0D7C6A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7CDF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6B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F5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3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700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26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84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F0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54 </w:t>
            </w:r>
          </w:p>
        </w:tc>
      </w:tr>
      <w:tr w:rsidR="00810DF3" w:rsidRPr="00692FF9" w14:paraId="68D6B572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CE6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DA58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10E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0DC3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D33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F6D3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64 </w:t>
            </w:r>
          </w:p>
        </w:tc>
      </w:tr>
      <w:tr w:rsidR="00810DF3" w:rsidRPr="00692FF9" w14:paraId="5EBFC4A7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CA7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920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2A4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6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1BD7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3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DE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66F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4 </w:t>
            </w:r>
          </w:p>
        </w:tc>
      </w:tr>
      <w:tr w:rsidR="00810DF3" w:rsidRPr="00692FF9" w14:paraId="2C50D175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1CD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6A28B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8AE2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D88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26A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BC2D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17 </w:t>
            </w:r>
          </w:p>
        </w:tc>
      </w:tr>
      <w:tr w:rsidR="00810DF3" w:rsidRPr="00692FF9" w14:paraId="6F6982A6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0377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DE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DDDA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7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7A2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0.003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ED5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L.WK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5DB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17 </w:t>
            </w:r>
          </w:p>
        </w:tc>
      </w:tr>
      <w:tr w:rsidR="00810DF3" w:rsidRPr="00692FF9" w14:paraId="733DCCFD" w14:textId="77777777" w:rsidTr="00A97F06">
        <w:trPr>
          <w:trHeight w:val="283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61051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CD08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9F5AF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31E9A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E698" w14:textId="77777777" w:rsidR="00810DF3" w:rsidRPr="00692FF9" w:rsidRDefault="00810DF3" w:rsidP="00A97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>F.W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1761" w14:textId="77777777" w:rsidR="00810DF3" w:rsidRPr="00692FF9" w:rsidRDefault="00810DF3" w:rsidP="00A97F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2FF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64 </w:t>
            </w:r>
          </w:p>
        </w:tc>
      </w:tr>
    </w:tbl>
    <w:p w14:paraId="24EDF448" w14:textId="77777777" w:rsidR="00810DF3" w:rsidRPr="00692FF9" w:rsidRDefault="00810DF3" w:rsidP="00810DF3">
      <w:pPr>
        <w:widowControl/>
        <w:spacing w:before="120" w:after="240"/>
        <w:rPr>
          <w:rFonts w:ascii="Times New Roman" w:eastAsia="等线" w:hAnsi="Times New Roman" w:cs="Times New Roman"/>
        </w:rPr>
      </w:pPr>
      <w:r w:rsidRPr="00692FF9">
        <w:rPr>
          <w:rFonts w:ascii="Times New Roman" w:eastAsia="等线" w:hAnsi="Times New Roman" w:cs="Times New Roman"/>
        </w:rPr>
        <w:t>L.WK4, Four-week-old lean-type Pekin duck; F.WK4, Four-week-old fatty-type Pekin duck; L.WK6, Six-week-old lean-type Pekin duck; F.WK6, Six-week-old fatty-type Pekin duck.</w:t>
      </w:r>
    </w:p>
    <w:p w14:paraId="57C1370F" w14:textId="77777777" w:rsidR="00810DF3" w:rsidRPr="00692FF9" w:rsidRDefault="00810DF3" w:rsidP="00810DF3"/>
    <w:p w14:paraId="7F67CD65" w14:textId="77777777" w:rsidR="00703691" w:rsidRDefault="00703691"/>
    <w:sectPr w:rsidR="00703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revisionView w:inkAnnotations="0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F3"/>
    <w:rsid w:val="00703691"/>
    <w:rsid w:val="0081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81287"/>
  <w15:chartTrackingRefBased/>
  <w15:docId w15:val="{BDD257FD-42AF-4E31-A9B6-C43CB702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D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ingshuo</dc:creator>
  <cp:keywords/>
  <dc:description/>
  <cp:lastModifiedBy>Yang Tingshuo</cp:lastModifiedBy>
  <cp:revision>1</cp:revision>
  <dcterms:created xsi:type="dcterms:W3CDTF">2022-01-21T13:07:00Z</dcterms:created>
  <dcterms:modified xsi:type="dcterms:W3CDTF">2022-01-21T13:09:00Z</dcterms:modified>
</cp:coreProperties>
</file>